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F2D76F" w14:textId="77777777" w:rsidR="00305965" w:rsidRDefault="00305965" w:rsidP="00305965">
      <w:pPr>
        <w:spacing w:line="480" w:lineRule="auto"/>
        <w:jc w:val="both"/>
      </w:pPr>
      <w:r>
        <w:rPr>
          <w:b/>
        </w:rPr>
        <w:t>S2 Fig</w:t>
      </w:r>
      <w:r>
        <w:t xml:space="preserve">: Gefitinib inhibition </w:t>
      </w:r>
      <w:bookmarkStart w:id="0" w:name="_GoBack"/>
      <w:bookmarkEnd w:id="0"/>
      <w:r>
        <w:t xml:space="preserve">of cell cycle.   Propidium iodide staining of fixed cells after 24 hours of treatment with vehicle control, 100 </w:t>
      </w:r>
      <w:proofErr w:type="spellStart"/>
      <w:r>
        <w:t>nM</w:t>
      </w:r>
      <w:proofErr w:type="spellEnd"/>
      <w:r>
        <w:t xml:space="preserve">, or 10 µM gefitinib.  (A) MIA-PACA, (B) PANC-1, (C) CFPAC-1, (D) HPAF-II, (E) PL45, and (F) CAPAN-2 cells.  Assays were completed in triplicate.  </w:t>
      </w:r>
    </w:p>
    <w:p w14:paraId="31FAF45E" w14:textId="5E8C55BC" w:rsidR="00852AD9" w:rsidRDefault="00305965">
      <w:r>
        <w:rPr>
          <w:noProof/>
          <w:lang w:eastAsia="en-US"/>
        </w:rPr>
        <w:drawing>
          <wp:inline distT="0" distB="0" distL="0" distR="0" wp14:anchorId="48C20901" wp14:editId="7C7D5A0E">
            <wp:extent cx="5943600" cy="4572000"/>
            <wp:effectExtent l="0" t="0" r="0" b="0"/>
            <wp:docPr id="6" name="Picture 6" descr="Cell Cycle cop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ell Cycle copy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52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965"/>
    <w:rsid w:val="001427E1"/>
    <w:rsid w:val="00305965"/>
    <w:rsid w:val="00697DB7"/>
    <w:rsid w:val="00862AC7"/>
    <w:rsid w:val="00C94752"/>
    <w:rsid w:val="00D24717"/>
    <w:rsid w:val="00DF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CF705"/>
  <w15:chartTrackingRefBased/>
  <w15:docId w15:val="{9D94454E-2348-4498-A13A-ADDE37270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596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zelle</dc:creator>
  <cp:keywords/>
  <dc:description/>
  <cp:lastModifiedBy>Samuel Frazelle</cp:lastModifiedBy>
  <cp:revision>1</cp:revision>
  <dcterms:created xsi:type="dcterms:W3CDTF">2019-03-14T19:00:00Z</dcterms:created>
  <dcterms:modified xsi:type="dcterms:W3CDTF">2019-03-14T19:00:00Z</dcterms:modified>
</cp:coreProperties>
</file>